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A0EA9" w14:textId="2068AD3C" w:rsidR="00A028A5" w:rsidRPr="0073696A" w:rsidRDefault="00A028A5" w:rsidP="00A028A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696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59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3696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3696A">
        <w:rPr>
          <w:rFonts w:ascii="Times New Roman" w:hAnsi="Times New Roman" w:cs="Times New Roman"/>
          <w:b/>
          <w:bCs/>
          <w:sz w:val="24"/>
          <w:szCs w:val="24"/>
        </w:rPr>
        <w:t>Sequ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696A">
        <w:rPr>
          <w:rFonts w:ascii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696A">
        <w:rPr>
          <w:rFonts w:ascii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696A">
        <w:rPr>
          <w:rFonts w:ascii="Times New Roman" w:hAnsi="Times New Roman" w:cs="Times New Roman"/>
          <w:b/>
          <w:bCs/>
          <w:sz w:val="24"/>
          <w:szCs w:val="24"/>
        </w:rPr>
        <w:t>prim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696A">
        <w:rPr>
          <w:rFonts w:ascii="Times New Roman" w:hAnsi="Times New Roman" w:cs="Times New Roman"/>
          <w:b/>
          <w:bCs/>
          <w:sz w:val="24"/>
          <w:szCs w:val="24"/>
        </w:rPr>
        <w:t>us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696A">
        <w:rPr>
          <w:rFonts w:ascii="Times New Roman" w:hAnsi="Times New Roman" w:cs="Times New Roman"/>
          <w:b/>
          <w:bCs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3696A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73696A">
        <w:rPr>
          <w:rFonts w:ascii="Times New Roman" w:hAnsi="Times New Roman" w:cs="Times New Roman"/>
          <w:b/>
          <w:bCs/>
          <w:sz w:val="24"/>
          <w:szCs w:val="24"/>
        </w:rPr>
        <w:t>-PC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696A">
        <w:rPr>
          <w:rFonts w:ascii="Times New Roman" w:hAnsi="Times New Roman" w:cs="Times New Roman"/>
          <w:b/>
          <w:bCs/>
          <w:sz w:val="24"/>
          <w:szCs w:val="24"/>
        </w:rPr>
        <w:t>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696A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3696A">
        <w:rPr>
          <w:rFonts w:ascii="Times New Roman" w:hAnsi="Times New Roman" w:cs="Times New Roman"/>
          <w:b/>
          <w:bCs/>
          <w:sz w:val="24"/>
          <w:szCs w:val="24"/>
        </w:rPr>
        <w:t>gibe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696A">
        <w:rPr>
          <w:rFonts w:ascii="Times New Roman" w:hAnsi="Times New Roman" w:cs="Times New Roman"/>
          <w:b/>
          <w:bCs/>
          <w:sz w:val="24"/>
          <w:szCs w:val="24"/>
        </w:rPr>
        <w:t>carp.</w:t>
      </w:r>
    </w:p>
    <w:tbl>
      <w:tblPr>
        <w:tblW w:w="12662" w:type="dxa"/>
        <w:jc w:val="center"/>
        <w:tblLook w:val="04A0" w:firstRow="1" w:lastRow="0" w:firstColumn="1" w:lastColumn="0" w:noHBand="0" w:noVBand="1"/>
      </w:tblPr>
      <w:tblGrid>
        <w:gridCol w:w="2641"/>
        <w:gridCol w:w="1040"/>
        <w:gridCol w:w="4040"/>
        <w:gridCol w:w="1361"/>
        <w:gridCol w:w="1880"/>
        <w:gridCol w:w="1700"/>
      </w:tblGrid>
      <w:tr w:rsidR="00A028A5" w:rsidRPr="0073696A" w14:paraId="3042DEAF" w14:textId="77777777" w:rsidTr="008C07F3">
        <w:trPr>
          <w:trHeight w:val="460"/>
          <w:jc w:val="center"/>
        </w:trPr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129C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BD27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cronym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5002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rime sequence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3E6E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plicon size (bp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E2D2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plification efficiency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7B12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ession No.</w:t>
            </w:r>
          </w:p>
        </w:tc>
      </w:tr>
      <w:tr w:rsidR="00A028A5" w:rsidRPr="0073696A" w14:paraId="5A967678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5B30C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ongation factor 1 alph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942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1α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3A66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TGGAGTCAACAAGATGGACTCC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96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D1E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D1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056104</w:t>
            </w:r>
          </w:p>
        </w:tc>
      </w:tr>
      <w:tr w:rsidR="00A028A5" w:rsidRPr="0073696A" w14:paraId="4D7F9412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AEA3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834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E906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CCATCCCTTGAACCAGCCCA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67C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9DB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DCD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22483BEA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05553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okin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226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k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92D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GAGATGCGTAAGGTGGAG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42E1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7B3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AA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898498</w:t>
            </w:r>
          </w:p>
        </w:tc>
      </w:tr>
      <w:tr w:rsidR="00A028A5" w:rsidRPr="0073696A" w14:paraId="0A463C4E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F494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81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E36B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CTCATACAGCTGATGTCCAGGGT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4808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0B4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C9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55F6CB09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43B33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ruvate kin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FC9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k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869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ATCTGTGTCTGCTGGACATC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497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E79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B25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898502</w:t>
            </w:r>
          </w:p>
        </w:tc>
      </w:tr>
      <w:tr w:rsidR="00A028A5" w:rsidRPr="0073696A" w14:paraId="02C60BEC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F5C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C78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594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AGAGCCGTGAGAGAAGTTCAG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0FF4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DE8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C78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593D5A54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409EC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-phosphofructokin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42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pfk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7D75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ACCGGATGCCGCAGAAG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B5E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A5A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E03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898500</w:t>
            </w:r>
          </w:p>
        </w:tc>
      </w:tr>
      <w:tr w:rsidR="00A028A5" w:rsidRPr="0073696A" w14:paraId="4D61A1CE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F297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E27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00F0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GATCTCTCCGGTCACATACTC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C2A4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E40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6B5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08FCA4A0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93F9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ose-6-phosphat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E7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6pa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0445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TTACTGGTGGGTCCATGAGA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AD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89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7B9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898505</w:t>
            </w:r>
          </w:p>
        </w:tc>
      </w:tr>
      <w:tr w:rsidR="00A028A5" w:rsidRPr="0073696A" w14:paraId="54D2DF93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4904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15D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B3F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GCCGGTCTCACAGGTCA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D7A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CF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A85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7815B39B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7F46D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uctos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6-bisphosphat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D44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bpase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DFE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AAATGTTACAGGTGACCAGGTGA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CC9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4F0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3E4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593002</w:t>
            </w:r>
          </w:p>
        </w:tc>
      </w:tr>
      <w:tr w:rsidR="00A028A5" w:rsidRPr="0073696A" w14:paraId="6693E840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39B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1DCA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8F0C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TGTTTGAAGAGCCATCCAGAGGG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8FD5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BB5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C89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104F7DE1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1BD36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hosphoenolpyruvate </w:t>
            </w:r>
            <w:proofErr w:type="spellStart"/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boxykin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91E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pck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9AE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CAAACCCTCATGCCATGGCA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0C3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0D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730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898506</w:t>
            </w:r>
          </w:p>
        </w:tc>
      </w:tr>
      <w:tr w:rsidR="00A028A5" w:rsidRPr="0073696A" w14:paraId="45286333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CEC44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CA2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8DF6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GTCTATGATGGGGCACTG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E9C4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BE0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B4E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52E18953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2633C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tty acid synth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C81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0024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CACCATGGACCCACAG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257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3B0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CF9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511494</w:t>
            </w:r>
          </w:p>
        </w:tc>
      </w:tr>
      <w:tr w:rsidR="00A028A5" w:rsidRPr="0073696A" w14:paraId="4449EA54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E0FF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564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38E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GGTCTTTACTGAAGGCCT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933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B95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902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075ABA95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F8144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erol regulatory element binding protein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FC0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ebp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4DDD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CCTCTACTGCGTGGCA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E42A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F7A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683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898507</w:t>
            </w:r>
          </w:p>
        </w:tc>
      </w:tr>
      <w:tr w:rsidR="00A028A5" w:rsidRPr="0073696A" w14:paraId="5107A0D9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AD3C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F1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F5ED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ACCATTTGGAGTGAGGGTC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68C0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7DE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6F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75BE9713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295F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704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 citrate ly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55E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ly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A1EC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TTGGCCACGCTGGAGCTTG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40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0E1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22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898508</w:t>
            </w:r>
          </w:p>
        </w:tc>
      </w:tr>
      <w:tr w:rsidR="00A028A5" w:rsidRPr="0073696A" w14:paraId="1A4ADB22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B89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9C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966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CAGCTCATCGAAGCTCTTG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0E2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001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0BC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6CF992A8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57008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etyl-CoA carboxyl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C41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706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CTGTCTATCAGAGGAGACTT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4B2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D73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B1C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499584</w:t>
            </w:r>
          </w:p>
        </w:tc>
      </w:tr>
      <w:tr w:rsidR="00A028A5" w:rsidRPr="0073696A" w14:paraId="331B6D8B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3609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CC9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789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CGCTCGGCCTGCATCTT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966C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64F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D06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25E9F86D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62AB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arnitine palmitoyl transferase 1 isoform 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715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t1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0B29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GCTCATCAGGCTGTGGCCT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22D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C71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11A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898509</w:t>
            </w:r>
          </w:p>
        </w:tc>
      </w:tr>
      <w:tr w:rsidR="00A028A5" w:rsidRPr="0073696A" w14:paraId="4B06A198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37A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E0A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CE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CCAGGAGTGAAGTCCGGAGA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60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2E4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327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7B06908A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212D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yl-CoA oxidase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CA8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o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2E0E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GTGGAGGACACGGTTACCTTGC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8B7A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B09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98E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898510</w:t>
            </w:r>
          </w:p>
        </w:tc>
      </w:tr>
      <w:tr w:rsidR="00A028A5" w:rsidRPr="0073696A" w14:paraId="56236D71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F32C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AE5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DA6E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TGCTGGTCTGCTGCAGAAG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88D9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35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504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2AADC335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A6F3B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ctivating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anscription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or 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E27A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f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5D6D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CAGGTGTATTACGCCCCTC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093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956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451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90872.1</w:t>
            </w:r>
          </w:p>
        </w:tc>
      </w:tr>
      <w:tr w:rsidR="00A028A5" w:rsidRPr="0073696A" w14:paraId="47AF6226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6A4C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BFB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6DC8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AATTCATAGCTGGCAGGACC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6D5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59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0DD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1878A015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329C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ukaryotic translation initiation factor 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63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if2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B8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TGCCAAAGAACGGCCCCAT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12E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83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319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30526.1</w:t>
            </w:r>
          </w:p>
        </w:tc>
      </w:tr>
      <w:tr w:rsidR="00A028A5" w:rsidRPr="0073696A" w14:paraId="3F5AFFF8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20AA3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F43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DC7D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ACTTCCATCTGCCCTCTCA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80A5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6F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F92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3D8D11A2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AACC8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sitol-requiring protein-1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66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re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4F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GACCTTTCCTGCCTTA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A61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F9A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66F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18282.1</w:t>
            </w:r>
          </w:p>
        </w:tc>
      </w:tr>
      <w:tr w:rsidR="00A028A5" w:rsidRPr="0073696A" w14:paraId="014CB353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A5003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6CF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0C75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CTCCTGTTTGGACAGC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E58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07A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7F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6CEB73C1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81C8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-box-binding protein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CC7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bp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2A60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CTACACCAAACCCACC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9EB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CE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C4D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852578</w:t>
            </w:r>
          </w:p>
        </w:tc>
      </w:tr>
      <w:tr w:rsidR="00A028A5" w:rsidRPr="0073696A" w14:paraId="6B2EF454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49DA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419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59C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CCAGAGTCACTGTACG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4D5D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C99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9C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71B6683A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02BBC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karyotic translation initiation factor 2-alpha kinase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07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k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A515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CCATCAAGAGGATCCGTCTG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E28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555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36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24076.1</w:t>
            </w:r>
          </w:p>
        </w:tc>
      </w:tr>
      <w:tr w:rsidR="00A028A5" w:rsidRPr="0073696A" w14:paraId="21482310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6E08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179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472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TGCCAAGCATTGAAGTAACG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550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039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967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10B6086F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5D4A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ivating transcription factor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310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f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B6A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GCCGAGAGATCCGCTA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48C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EC8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4A1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60813.1</w:t>
            </w:r>
          </w:p>
        </w:tc>
      </w:tr>
      <w:tr w:rsidR="00A028A5" w:rsidRPr="0073696A" w14:paraId="405BB46B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4718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31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B646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TGAGCCCCTTACTGGAC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71C0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8FD1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2031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33488BDA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544B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NA damage-inducible transcript 3 prote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E94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op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44B9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ACTCCTCGCTGACA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57A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8C5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50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65784.1</w:t>
            </w:r>
          </w:p>
        </w:tc>
      </w:tr>
      <w:tr w:rsidR="00A028A5" w:rsidRPr="0073696A" w14:paraId="00870827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9E76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905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5AB5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AGAGGCCTCGGGTCGA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B5C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A64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C05A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74D853DD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07045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doplasmic reticulum oxidoreductase 1 alph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F86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o1</w:t>
            </w:r>
            <w:r w:rsidRPr="00D872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α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8C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CCCAACACAAGCAAC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18E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891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5CF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42578.1</w:t>
            </w:r>
          </w:p>
        </w:tc>
      </w:tr>
      <w:tr w:rsidR="00A028A5" w:rsidRPr="0073696A" w14:paraId="19EBED18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62C1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29E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2C16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ACAACAGCGACCGAAAG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0A4E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2A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7C7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6BC50E37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376BB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crotubule-associated proteins 1A/1B light chain 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A29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1lc3b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B58B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ACGAGCGCGAGAGAGAT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50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E6D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847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38789.1</w:t>
            </w:r>
          </w:p>
        </w:tc>
      </w:tr>
      <w:tr w:rsidR="00A028A5" w:rsidRPr="0073696A" w14:paraId="08783A2C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424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5FA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7CE9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AGGACACGCAGTTCCAA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CF0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92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EE4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4599F0E0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right w:val="nil"/>
            </w:tcBorders>
          </w:tcPr>
          <w:p w14:paraId="075C6BED" w14:textId="77777777" w:rsidR="00A028A5" w:rsidRPr="0073696A" w:rsidRDefault="00A028A5" w:rsidP="008C07F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2C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clin-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A5109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clin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9E16B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101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AGAACTTGAGTCGCAGG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C9B631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5F3411" w14:textId="77777777" w:rsidR="00A028A5" w:rsidRPr="00311010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101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</w:t>
            </w:r>
            <w:r w:rsidRPr="0031101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D47D7" w14:textId="77777777" w:rsidR="00A028A5" w:rsidRPr="00F6021F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02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49455.1</w:t>
            </w:r>
          </w:p>
        </w:tc>
      </w:tr>
      <w:tr w:rsidR="00A028A5" w:rsidRPr="0073696A" w14:paraId="3F1C68F5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BA9F43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97A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35C2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101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TGAGTGTCCAGATGGTCG</w:t>
            </w: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26A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9587" w14:textId="77777777" w:rsidR="00A028A5" w:rsidRPr="00311010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27DF" w14:textId="77777777" w:rsidR="00A028A5" w:rsidRPr="00F6021F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028A5" w:rsidRPr="0073696A" w14:paraId="2E99F3A9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35BC4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_Hlk33127431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tophagy protein 5</w:t>
            </w:r>
            <w:bookmarkEnd w:id="0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431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E835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TCTTCCGACCAGTGTC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FB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8E7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1D5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84696.1</w:t>
            </w:r>
          </w:p>
        </w:tc>
      </w:tr>
      <w:tr w:rsidR="00A028A5" w:rsidRPr="0073696A" w14:paraId="285D60B7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738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14A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62F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TGTCTGGGTGGCTCAA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8EF3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C55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466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207465A3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42606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A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tophagy protein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69F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85B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TGTTGAAAGCAGTAGGTGAT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A6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82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B4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84438.1</w:t>
            </w:r>
          </w:p>
        </w:tc>
      </w:tr>
      <w:tr w:rsidR="00A028A5" w:rsidRPr="0073696A" w14:paraId="3F5885D2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BEC7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76C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88D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TCTGGTGATGGAGCAAATG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747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DF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6AF9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0FA38915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2A3B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33127560"/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optosis regulator Bcl-2</w:t>
            </w:r>
            <w:bookmarkEnd w:id="1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89BA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cl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88E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AGGATGTACCAGCGCGA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C1B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3B0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980A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37836.1</w:t>
            </w:r>
          </w:p>
        </w:tc>
      </w:tr>
      <w:tr w:rsidR="00A028A5" w:rsidRPr="0073696A" w14:paraId="62E3CBF1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AF1E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C621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8442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TAAGAATCTGCGTTGC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829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3880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BC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1FC74D26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3D02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_Hlk33127575"/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CL2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sociated X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optosis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ulator</w:t>
            </w:r>
            <w:bookmarkEnd w:id="2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BF8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DFC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CCAGCCATAAACGTCTTGC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B14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D94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276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62399.1</w:t>
            </w:r>
          </w:p>
        </w:tc>
      </w:tr>
      <w:tr w:rsidR="00A028A5" w:rsidRPr="0073696A" w14:paraId="157CE4DB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75D28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A3C5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870B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TTGATGACAAGCCGAC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9FF7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A104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11E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54230E2F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44FAA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ase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301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p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65A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CATGACCAGGGTCAAC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B74D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DECF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A33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66756.1</w:t>
            </w:r>
          </w:p>
        </w:tc>
      </w:tr>
      <w:tr w:rsidR="00A028A5" w:rsidRPr="0073696A" w14:paraId="2ABD0A21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415A9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E683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FB90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CATCTCTTTGGTGAGCA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CA8F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A48C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451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28A5" w:rsidRPr="0073696A" w14:paraId="4B8E1A2D" w14:textId="77777777" w:rsidTr="008C07F3">
        <w:trPr>
          <w:trHeight w:val="280"/>
          <w:jc w:val="center"/>
        </w:trPr>
        <w:tc>
          <w:tcPr>
            <w:tcW w:w="26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3A6E6E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ase 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EA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p9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9B74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CACAAACTACCTCAACG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825E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FFB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6987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_026241892.1</w:t>
            </w:r>
          </w:p>
        </w:tc>
      </w:tr>
      <w:tr w:rsidR="00A028A5" w:rsidRPr="0073696A" w14:paraId="41AAC1A0" w14:textId="77777777" w:rsidTr="008C07F3">
        <w:trPr>
          <w:trHeight w:val="280"/>
          <w:jc w:val="center"/>
        </w:trPr>
        <w:tc>
          <w:tcPr>
            <w:tcW w:w="2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F1F81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87046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3A86" w14:textId="77777777" w:rsidR="00A028A5" w:rsidRPr="0073696A" w:rsidRDefault="00A028A5" w:rsidP="008C07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TCCACAGGCCTGGATGA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DB5B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0022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FC88" w14:textId="77777777" w:rsidR="00A028A5" w:rsidRPr="0073696A" w:rsidRDefault="00A028A5" w:rsidP="008C07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696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46EA4233" w14:textId="77777777" w:rsidR="001354DE" w:rsidRDefault="001354DE"/>
    <w:sectPr w:rsidR="001354DE" w:rsidSect="00A028A5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3CCC8" w14:textId="77777777" w:rsidR="004E11D3" w:rsidRDefault="004E11D3" w:rsidP="00A028A5">
      <w:r>
        <w:separator/>
      </w:r>
    </w:p>
  </w:endnote>
  <w:endnote w:type="continuationSeparator" w:id="0">
    <w:p w14:paraId="6C626FD3" w14:textId="77777777" w:rsidR="004E11D3" w:rsidRDefault="004E11D3" w:rsidP="00A02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1819629"/>
      <w:docPartObj>
        <w:docPartGallery w:val="Page Numbers (Bottom of Page)"/>
        <w:docPartUnique/>
      </w:docPartObj>
    </w:sdtPr>
    <w:sdtContent>
      <w:p w14:paraId="5D414174" w14:textId="5853ADE5" w:rsidR="006D5FFB" w:rsidRDefault="006D5FF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EE021E" w14:textId="77777777" w:rsidR="006D5FFB" w:rsidRDefault="006D5F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9DC4DB" w14:textId="77777777" w:rsidR="004E11D3" w:rsidRDefault="004E11D3" w:rsidP="00A028A5">
      <w:r>
        <w:separator/>
      </w:r>
    </w:p>
  </w:footnote>
  <w:footnote w:type="continuationSeparator" w:id="0">
    <w:p w14:paraId="211733A0" w14:textId="77777777" w:rsidR="004E11D3" w:rsidRDefault="004E11D3" w:rsidP="00A02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861"/>
    <w:rsid w:val="001354DE"/>
    <w:rsid w:val="00276EC5"/>
    <w:rsid w:val="004E11D3"/>
    <w:rsid w:val="006D5FFB"/>
    <w:rsid w:val="00A028A5"/>
    <w:rsid w:val="00AB49D8"/>
    <w:rsid w:val="00DB59E0"/>
    <w:rsid w:val="00FA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0D4CD"/>
  <w15:chartTrackingRefBased/>
  <w15:docId w15:val="{51405EBD-C4E5-4EA3-9C93-B6372D4BE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8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8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8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文婕</dc:creator>
  <cp:keywords/>
  <dc:description/>
  <cp:lastModifiedBy>许 文婕</cp:lastModifiedBy>
  <cp:revision>4</cp:revision>
  <dcterms:created xsi:type="dcterms:W3CDTF">2020-05-12T15:58:00Z</dcterms:created>
  <dcterms:modified xsi:type="dcterms:W3CDTF">2020-06-15T15:36:00Z</dcterms:modified>
</cp:coreProperties>
</file>